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E20" w:rsidRPr="009D7E20" w:rsidRDefault="009D7E20" w:rsidP="009D7E20">
      <w:pPr>
        <w:shd w:val="clear" w:color="auto" w:fill="FFFFFF"/>
        <w:spacing w:after="100" w:line="276" w:lineRule="auto"/>
        <w:jc w:val="both"/>
        <w:rPr>
          <w:rFonts w:ascii="Arial" w:eastAsia="Times New Roman" w:hAnsi="Arial" w:cs="Arial"/>
          <w:b/>
          <w:lang w:val="en-US" w:eastAsia="de-DE"/>
        </w:rPr>
      </w:pPr>
      <w:r w:rsidRPr="009D7E20">
        <w:rPr>
          <w:rFonts w:ascii="Arial" w:eastAsia="Times New Roman" w:hAnsi="Arial" w:cs="Arial"/>
          <w:b/>
          <w:lang w:val="en-US" w:eastAsia="de-DE"/>
        </w:rPr>
        <w:t>Supplementary Table 1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2500"/>
        <w:gridCol w:w="1240"/>
        <w:gridCol w:w="1240"/>
      </w:tblGrid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PSC IBD </w:t>
            </w:r>
            <w:proofErr w:type="spellStart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IBD</w:t>
            </w:r>
            <w:proofErr w:type="spellEnd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score &gt;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PSC </w:t>
            </w:r>
            <w:proofErr w:type="spellStart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no</w:t>
            </w:r>
            <w:proofErr w:type="spellEnd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 xml:space="preserve"> IB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Overall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8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UC/CD/</w:t>
            </w: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undefined</w:t>
            </w:r>
            <w:proofErr w:type="spellEnd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6/3/2 (76%/14%/1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age in years (median, ran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33 [19-6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6 [20-74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0 [19-74]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val="en-US" w:eastAsia="de-DE"/>
              </w:rPr>
              <w:t>years since PSC diagnosis (median, rang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 [0-33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6 [0-17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8 [0-33]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smoking</w:t>
            </w:r>
            <w:proofErr w:type="spellEnd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(% </w:t>
            </w: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of</w:t>
            </w:r>
            <w:proofErr w:type="spellEnd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known</w:t>
            </w:r>
            <w:proofErr w:type="spellEnd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 (2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 (18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sex</w:t>
            </w:r>
            <w:proofErr w:type="spellEnd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 male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6 (7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9 (7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35 (73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Medications</w:t>
            </w:r>
            <w:proofErr w:type="spellEnd"/>
            <w:r w:rsidRPr="009D7E2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  <w:t>, n (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 xml:space="preserve">5-ASA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 (4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 (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0 (21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proofErr w:type="spellStart"/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Thiopurines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5 (2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4 (1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9 (19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Anti-TN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1 (5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1 (23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UD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6 (7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22 (8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38 (79%)</w:t>
            </w:r>
          </w:p>
        </w:tc>
      </w:tr>
      <w:tr w:rsidR="009D7E20" w:rsidRPr="009D7E20" w:rsidTr="00452469">
        <w:trPr>
          <w:trHeight w:val="31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Steroid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1 (5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7 (2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7E20" w:rsidRPr="009D7E20" w:rsidRDefault="009D7E20" w:rsidP="004524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</w:pPr>
            <w:r w:rsidRPr="009D7E20">
              <w:rPr>
                <w:rFonts w:ascii="Calibri" w:eastAsia="Times New Roman" w:hAnsi="Calibri" w:cs="Calibri"/>
                <w:sz w:val="24"/>
                <w:szCs w:val="24"/>
                <w:lang w:eastAsia="de-DE"/>
              </w:rPr>
              <w:t>8 (17%)</w:t>
            </w:r>
          </w:p>
        </w:tc>
      </w:tr>
    </w:tbl>
    <w:p w:rsidR="009D7E20" w:rsidRPr="009D7E20" w:rsidRDefault="009D7E20" w:rsidP="009D7E20">
      <w:pPr>
        <w:shd w:val="clear" w:color="auto" w:fill="FFFFFF"/>
        <w:spacing w:after="100" w:line="276" w:lineRule="auto"/>
        <w:jc w:val="both"/>
        <w:rPr>
          <w:rFonts w:ascii="Arial" w:eastAsia="Times New Roman" w:hAnsi="Arial" w:cs="Arial"/>
          <w:b/>
          <w:lang w:val="en-US" w:eastAsia="de-DE"/>
        </w:rPr>
      </w:pPr>
    </w:p>
    <w:p w:rsidR="002C08F4" w:rsidRPr="009D7E20" w:rsidRDefault="002C08F4">
      <w:bookmarkStart w:id="0" w:name="_GoBack"/>
      <w:bookmarkEnd w:id="0"/>
    </w:p>
    <w:sectPr w:rsidR="002C08F4" w:rsidRPr="009D7E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E20"/>
    <w:rsid w:val="002C08F4"/>
    <w:rsid w:val="009D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8B394-D600-4327-83EE-2D4DA354D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7E2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Huber</dc:creator>
  <cp:keywords/>
  <dc:description/>
  <cp:lastModifiedBy>AG Huber</cp:lastModifiedBy>
  <cp:revision>1</cp:revision>
  <dcterms:created xsi:type="dcterms:W3CDTF">2024-02-01T09:58:00Z</dcterms:created>
  <dcterms:modified xsi:type="dcterms:W3CDTF">2024-02-01T09:58:00Z</dcterms:modified>
</cp:coreProperties>
</file>